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055D5C7A" w:rsidR="00671DCD" w:rsidRDefault="00EC58EB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1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3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B92602" w:rsidRPr="00B92602">
        <w:rPr>
          <w:rFonts w:ascii="Arial" w:hAnsi="Arial" w:cs="Arial" w:hint="eastAsia"/>
          <w:color w:val="000000" w:themeColor="text1"/>
          <w14:ligatures w14:val="none"/>
        </w:rPr>
        <w:t>Description of machine learning algorithm</w:t>
      </w:r>
      <w:r w:rsidR="00B92602" w:rsidRPr="00B92602">
        <w:rPr>
          <w:rFonts w:ascii="Arial" w:hAnsi="Arial" w:cs="Arial"/>
          <w:color w:val="000000" w:themeColor="text1"/>
          <w14:ligatures w14:val="none"/>
        </w:rPr>
        <w:t>s.</w:t>
      </w:r>
    </w:p>
    <w:p w14:paraId="278A7D8E" w14:textId="77777777" w:rsidR="00B92602" w:rsidRPr="00B92602" w:rsidRDefault="00B92602" w:rsidP="00B92602">
      <w:pPr>
        <w:rPr>
          <w:lang w:val="en-GB"/>
        </w:rPr>
      </w:pPr>
    </w:p>
    <w:p w14:paraId="666E0B11" w14:textId="692FA333" w:rsidR="00B92602" w:rsidRPr="004D68B4" w:rsidRDefault="00B92602" w:rsidP="00B92602">
      <w:pP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Table</w:t>
      </w:r>
      <w:r w:rsidR="0095738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EC58EB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. 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>Hyperparameters which were optimized for ML model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4722"/>
        <w:gridCol w:w="2841"/>
      </w:tblGrid>
      <w:tr w:rsidR="00B92602" w:rsidRPr="004D68B4" w14:paraId="30078071" w14:textId="77777777" w:rsidTr="004C094F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B695D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4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D4A0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paramete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ACEAD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ues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f ML model</w:t>
            </w:r>
          </w:p>
        </w:tc>
      </w:tr>
      <w:tr w:rsidR="00B92602" w:rsidRPr="004D68B4" w14:paraId="11B8E047" w14:textId="77777777" w:rsidTr="004C094F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AD72E5E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4722" w:type="dxa"/>
            <w:tcBorders>
              <w:top w:val="single" w:sz="4" w:space="0" w:color="auto"/>
            </w:tcBorders>
            <w:vAlign w:val="center"/>
          </w:tcPr>
          <w:p w14:paraId="1C1A9249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C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,0.01,0.1,1,10,100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}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426AAE98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: 100</w:t>
            </w:r>
          </w:p>
        </w:tc>
      </w:tr>
      <w:tr w:rsidR="00B92602" w:rsidRPr="004D68B4" w14:paraId="35C5C124" w14:textId="77777777" w:rsidTr="004C094F">
        <w:tc>
          <w:tcPr>
            <w:tcW w:w="959" w:type="dxa"/>
            <w:vAlign w:val="center"/>
          </w:tcPr>
          <w:p w14:paraId="7C80BC36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4722" w:type="dxa"/>
            <w:vAlign w:val="center"/>
          </w:tcPr>
          <w:p w14:paraId="71C15B33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kernel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rbf', 'linear'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}</w:t>
            </w:r>
          </w:p>
          <w:p w14:paraId="21D4AFD6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C': {0.1,1,10,100},</w:t>
            </w:r>
          </w:p>
          <w:p w14:paraId="776A6567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gamma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.1,0.01,0.001}</w:t>
            </w:r>
          </w:p>
        </w:tc>
        <w:tc>
          <w:tcPr>
            <w:tcW w:w="2841" w:type="dxa"/>
            <w:vAlign w:val="center"/>
          </w:tcPr>
          <w:p w14:paraId="47C11741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kernel': 'rbf'</w:t>
            </w:r>
          </w:p>
          <w:p w14:paraId="55A5F5C0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C': 100, </w:t>
            </w:r>
          </w:p>
          <w:p w14:paraId="5AD1981F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gamma': 0.1, </w:t>
            </w:r>
          </w:p>
        </w:tc>
      </w:tr>
      <w:tr w:rsidR="00B92602" w:rsidRPr="004D68B4" w14:paraId="6BDDDC3D" w14:textId="77777777" w:rsidTr="004C094F">
        <w:tc>
          <w:tcPr>
            <w:tcW w:w="959" w:type="dxa"/>
            <w:vAlign w:val="center"/>
          </w:tcPr>
          <w:p w14:paraId="7E8F60C9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4722" w:type="dxa"/>
            <w:vAlign w:val="center"/>
          </w:tcPr>
          <w:p w14:paraId="5D80EFA3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</w:t>
            </w:r>
          </w:p>
        </w:tc>
        <w:tc>
          <w:tcPr>
            <w:tcW w:w="2841" w:type="dxa"/>
            <w:vAlign w:val="center"/>
          </w:tcPr>
          <w:p w14:paraId="36761A5B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N</w:t>
            </w:r>
          </w:p>
        </w:tc>
      </w:tr>
      <w:tr w:rsidR="00B92602" w:rsidRPr="004D68B4" w14:paraId="36DF4F92" w14:textId="77777777" w:rsidTr="004C094F">
        <w:tc>
          <w:tcPr>
            <w:tcW w:w="959" w:type="dxa"/>
            <w:vAlign w:val="center"/>
          </w:tcPr>
          <w:p w14:paraId="3956FF6E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GB</w:t>
            </w:r>
          </w:p>
        </w:tc>
        <w:tc>
          <w:tcPr>
            <w:tcW w:w="4722" w:type="dxa"/>
            <w:vAlign w:val="center"/>
          </w:tcPr>
          <w:p w14:paraId="5991EEC2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n_estimators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,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, 200},</w:t>
            </w:r>
          </w:p>
          <w:p w14:paraId="4E817379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learning_rate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, 0.1, 0.3},</w:t>
            </w:r>
          </w:p>
          <w:p w14:paraId="5737D17B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max_depth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 5, 7},</w:t>
            </w:r>
          </w:p>
        </w:tc>
        <w:tc>
          <w:tcPr>
            <w:tcW w:w="2841" w:type="dxa"/>
            <w:vAlign w:val="center"/>
          </w:tcPr>
          <w:p w14:paraId="136C4470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n_estimators': 200</w:t>
            </w:r>
          </w:p>
          <w:p w14:paraId="3B8A2D9E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learning_rate': 0.01,</w:t>
            </w:r>
          </w:p>
          <w:p w14:paraId="3F04D154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max_depth': 5,</w:t>
            </w:r>
          </w:p>
        </w:tc>
      </w:tr>
      <w:tr w:rsidR="00B92602" w:rsidRPr="004D68B4" w14:paraId="76A3A0FE" w14:textId="77777777" w:rsidTr="004C094F">
        <w:tc>
          <w:tcPr>
            <w:tcW w:w="959" w:type="dxa"/>
            <w:vAlign w:val="center"/>
          </w:tcPr>
          <w:p w14:paraId="2FFC5587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4722" w:type="dxa"/>
            <w:vAlign w:val="center"/>
          </w:tcPr>
          <w:p w14:paraId="7E69EC70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criterion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entropy', 'gini'}</w:t>
            </w:r>
          </w:p>
          <w:p w14:paraId="40A08112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max depth’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,200},</w:t>
            </w:r>
          </w:p>
          <w:p w14:paraId="68845718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max_features':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3},</w:t>
            </w:r>
          </w:p>
          <w:p w14:paraId="380E1F77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min_samples_leaf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 4, 5},</w:t>
            </w:r>
          </w:p>
          <w:p w14:paraId="10D9F9B7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min_samples_split': 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Lyu&lt;/Author&gt;&lt;Year&gt;2024&lt;/Year&gt;&lt;RecNum&gt;35&lt;/RecNum&gt;&lt;DisplayText&gt;&lt;style face="superscript"&gt;1&lt;/style&gt;&lt;/DisplayText&gt;&lt;record&gt;&lt;rec-number&gt;35&lt;/rec-number&gt;&lt;foreign-keys&gt;&lt;key app="EN" db-id="wfp5t0a9qv2r91ea09upvw9t2affrspdepre" timestamp="1718854469"&gt;35&lt;/key&gt;&lt;/foreign-keys&gt;&lt;ref-type name="Journal Article"&gt;17&lt;/ref-type&gt;&lt;contributors&gt;&lt;authors&gt;&lt;author&gt;Lyu, Jun&lt;/author&gt;&lt;author&gt;Qin, Chen&lt;/author&gt;&lt;author&gt;Wang, Shuo&lt;/author&gt;&lt;author&gt;Wang, Fanwen&lt;/author&gt;&lt;author&gt;Li, Yan&lt;/author&gt;&lt;author&gt;Wang, Zi&lt;/author&gt;&lt;author&gt;Guo, Kunyuan&lt;/author&gt;&lt;author&gt;Ouyang, Cheng&lt;/author&gt;&lt;author&gt;Tänzer, Michael&lt;/author&gt;&lt;author&gt;Liu, Meng %J arXiv preprint arXiv:.01082&lt;/author&gt;&lt;/authors&gt;&lt;/contributors&gt;&lt;titles&gt;&lt;title&gt;The state-of-the-art in Cardiac MRI Reconstruction: Results of the CMRxRecon Challenge in MICCAI 2023&lt;/title&gt;&lt;/titles&gt;&lt;dates&gt;&lt;year&gt;2024&lt;/year&gt;&lt;/dates&gt;&lt;urls&gt;&lt;/urls&gt;&lt;/record&gt;&lt;/Cite&gt;&lt;/EndNote&gt;</w:instrTex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D68B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  <w:p w14:paraId="154DA106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n_estimators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, 200},</w:t>
            </w:r>
          </w:p>
        </w:tc>
        <w:tc>
          <w:tcPr>
            <w:tcW w:w="2841" w:type="dxa"/>
            <w:vAlign w:val="center"/>
          </w:tcPr>
          <w:p w14:paraId="5E2717DA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criterion': 'entropy',</w:t>
            </w:r>
          </w:p>
          <w:p w14:paraId="1CCAFAA3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max_depth': 100,</w:t>
            </w:r>
          </w:p>
          <w:p w14:paraId="31FDFD08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max_features': 3,</w:t>
            </w:r>
          </w:p>
          <w:p w14:paraId="77E0F01F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min_samples_leaf': 5,</w:t>
            </w:r>
          </w:p>
          <w:p w14:paraId="0B68DBC3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min_samples_split': 8, </w:t>
            </w:r>
          </w:p>
          <w:p w14:paraId="50C37D1D" w14:textId="77777777" w:rsidR="00B92602" w:rsidRPr="004D68B4" w:rsidRDefault="00B92602" w:rsidP="004C094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n_estimators': 200</w:t>
            </w:r>
          </w:p>
        </w:tc>
      </w:tr>
      <w:tr w:rsidR="00B92602" w:rsidRPr="004D68B4" w14:paraId="4AD22A82" w14:textId="77777777" w:rsidTr="004C094F">
        <w:tc>
          <w:tcPr>
            <w:tcW w:w="959" w:type="dxa"/>
            <w:vAlign w:val="center"/>
          </w:tcPr>
          <w:p w14:paraId="7E6419D8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N</w:t>
            </w:r>
          </w:p>
        </w:tc>
        <w:tc>
          <w:tcPr>
            <w:tcW w:w="4722" w:type="dxa"/>
            <w:vAlign w:val="center"/>
          </w:tcPr>
          <w:p w14:paraId="6140711F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'n_neighbors': 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{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5,11,19}</w:t>
            </w:r>
          </w:p>
        </w:tc>
        <w:tc>
          <w:tcPr>
            <w:tcW w:w="2841" w:type="dxa"/>
            <w:vAlign w:val="center"/>
          </w:tcPr>
          <w:p w14:paraId="0040A3A2" w14:textId="77777777" w:rsidR="00B92602" w:rsidRPr="004D68B4" w:rsidRDefault="00B92602" w:rsidP="004C094F">
            <w:pPr>
              <w:spacing w:beforeLines="50" w:before="15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'n_neighbors': 19</w:t>
            </w:r>
          </w:p>
        </w:tc>
      </w:tr>
    </w:tbl>
    <w:p w14:paraId="7BB5A0F4" w14:textId="77777777" w:rsidR="00B92602" w:rsidRPr="004D68B4" w:rsidRDefault="00B92602" w:rsidP="00B92602">
      <w:pPr>
        <w:rPr>
          <w:color w:val="000000" w:themeColor="text1"/>
        </w:rPr>
      </w:pPr>
    </w:p>
    <w:p w14:paraId="30A281C0" w14:textId="77777777" w:rsidR="001319D6" w:rsidRDefault="001319D6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sectPr w:rsidR="001319D6" w:rsidSect="00B92602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AA5D7" w14:textId="77777777" w:rsidR="005F1740" w:rsidRDefault="005F1740" w:rsidP="00711217">
      <w:r>
        <w:separator/>
      </w:r>
    </w:p>
  </w:endnote>
  <w:endnote w:type="continuationSeparator" w:id="0">
    <w:p w14:paraId="41CFB3BA" w14:textId="77777777" w:rsidR="005F1740" w:rsidRDefault="005F1740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FA953" w14:textId="77777777" w:rsidR="005F1740" w:rsidRDefault="005F1740" w:rsidP="00711217">
      <w:r>
        <w:separator/>
      </w:r>
    </w:p>
  </w:footnote>
  <w:footnote w:type="continuationSeparator" w:id="0">
    <w:p w14:paraId="47ADF5A2" w14:textId="77777777" w:rsidR="005F1740" w:rsidRDefault="005F1740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36688350"/>
    <w:lvl w:ilvl="0" w:tplc="EB1E5CD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927FF"/>
    <w:rsid w:val="000F0A6C"/>
    <w:rsid w:val="000F7BEA"/>
    <w:rsid w:val="0011179E"/>
    <w:rsid w:val="001319D6"/>
    <w:rsid w:val="0016798C"/>
    <w:rsid w:val="00181E2E"/>
    <w:rsid w:val="00184E03"/>
    <w:rsid w:val="00194286"/>
    <w:rsid w:val="001C2737"/>
    <w:rsid w:val="002332B2"/>
    <w:rsid w:val="002633A5"/>
    <w:rsid w:val="002A683C"/>
    <w:rsid w:val="0031586C"/>
    <w:rsid w:val="003241E7"/>
    <w:rsid w:val="00336F28"/>
    <w:rsid w:val="003410CA"/>
    <w:rsid w:val="0035128C"/>
    <w:rsid w:val="003C78D2"/>
    <w:rsid w:val="003E2FFA"/>
    <w:rsid w:val="003F3C7D"/>
    <w:rsid w:val="004037CA"/>
    <w:rsid w:val="00471CA8"/>
    <w:rsid w:val="004D68B4"/>
    <w:rsid w:val="004E4203"/>
    <w:rsid w:val="004E6D5E"/>
    <w:rsid w:val="00501E45"/>
    <w:rsid w:val="00506174"/>
    <w:rsid w:val="0053388B"/>
    <w:rsid w:val="00534345"/>
    <w:rsid w:val="005362F1"/>
    <w:rsid w:val="00546CC4"/>
    <w:rsid w:val="00566633"/>
    <w:rsid w:val="00582894"/>
    <w:rsid w:val="005936AC"/>
    <w:rsid w:val="005D5708"/>
    <w:rsid w:val="005F1740"/>
    <w:rsid w:val="005F3191"/>
    <w:rsid w:val="005F4276"/>
    <w:rsid w:val="0062361F"/>
    <w:rsid w:val="006609D7"/>
    <w:rsid w:val="00671DCD"/>
    <w:rsid w:val="00691C87"/>
    <w:rsid w:val="006927F2"/>
    <w:rsid w:val="006B174F"/>
    <w:rsid w:val="006B6553"/>
    <w:rsid w:val="00707E37"/>
    <w:rsid w:val="00711217"/>
    <w:rsid w:val="007159BB"/>
    <w:rsid w:val="00716035"/>
    <w:rsid w:val="00792B0D"/>
    <w:rsid w:val="007B2629"/>
    <w:rsid w:val="007F081B"/>
    <w:rsid w:val="00813841"/>
    <w:rsid w:val="00824C1B"/>
    <w:rsid w:val="008323AA"/>
    <w:rsid w:val="0084590D"/>
    <w:rsid w:val="00884E28"/>
    <w:rsid w:val="0090064B"/>
    <w:rsid w:val="009038DA"/>
    <w:rsid w:val="00904FC0"/>
    <w:rsid w:val="0090701C"/>
    <w:rsid w:val="009552D7"/>
    <w:rsid w:val="0095738B"/>
    <w:rsid w:val="00974671"/>
    <w:rsid w:val="00986BD2"/>
    <w:rsid w:val="009A7A24"/>
    <w:rsid w:val="009E31C5"/>
    <w:rsid w:val="009E6D67"/>
    <w:rsid w:val="00A003E5"/>
    <w:rsid w:val="00A80CDD"/>
    <w:rsid w:val="00A93AD1"/>
    <w:rsid w:val="00AC1E44"/>
    <w:rsid w:val="00AC4BC5"/>
    <w:rsid w:val="00AF72F4"/>
    <w:rsid w:val="00B05112"/>
    <w:rsid w:val="00B166FB"/>
    <w:rsid w:val="00B5255C"/>
    <w:rsid w:val="00B76C2A"/>
    <w:rsid w:val="00B826C8"/>
    <w:rsid w:val="00B84966"/>
    <w:rsid w:val="00B92602"/>
    <w:rsid w:val="00BB4741"/>
    <w:rsid w:val="00BD47BF"/>
    <w:rsid w:val="00BF14F5"/>
    <w:rsid w:val="00C11ADC"/>
    <w:rsid w:val="00C37200"/>
    <w:rsid w:val="00C44DA8"/>
    <w:rsid w:val="00CC0CFF"/>
    <w:rsid w:val="00CC2368"/>
    <w:rsid w:val="00CC3307"/>
    <w:rsid w:val="00CF6410"/>
    <w:rsid w:val="00D161DC"/>
    <w:rsid w:val="00D745E0"/>
    <w:rsid w:val="00D77EBE"/>
    <w:rsid w:val="00D95998"/>
    <w:rsid w:val="00DB1944"/>
    <w:rsid w:val="00DC298A"/>
    <w:rsid w:val="00DC6B72"/>
    <w:rsid w:val="00DF53CD"/>
    <w:rsid w:val="00E10880"/>
    <w:rsid w:val="00E138F0"/>
    <w:rsid w:val="00E143BB"/>
    <w:rsid w:val="00E469A2"/>
    <w:rsid w:val="00E96CB8"/>
    <w:rsid w:val="00EC0F00"/>
    <w:rsid w:val="00EC58EB"/>
    <w:rsid w:val="00F003D8"/>
    <w:rsid w:val="00F20773"/>
    <w:rsid w:val="00F54587"/>
    <w:rsid w:val="00F55EB5"/>
    <w:rsid w:val="00F56628"/>
    <w:rsid w:val="00F56733"/>
    <w:rsid w:val="00F666C1"/>
    <w:rsid w:val="00F8504D"/>
    <w:rsid w:val="00F85902"/>
    <w:rsid w:val="00FB03E0"/>
    <w:rsid w:val="00FB0964"/>
    <w:rsid w:val="00FC058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BEF1F-F78C-4DF8-9BC5-D8401D00B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75</cp:revision>
  <dcterms:created xsi:type="dcterms:W3CDTF">2024-06-21T22:03:00Z</dcterms:created>
  <dcterms:modified xsi:type="dcterms:W3CDTF">2025-06-24T07:56:00Z</dcterms:modified>
</cp:coreProperties>
</file>